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010" w:rsidRPr="004B6010" w:rsidRDefault="004B6010" w:rsidP="004B6010">
      <w:pPr>
        <w:rPr>
          <w:rFonts w:ascii="Times New Roman" w:eastAsiaTheme="minorEastAsia" w:hAnsi="Times New Roman"/>
          <w:color w:val="000000" w:themeColor="text1"/>
          <w:sz w:val="20"/>
          <w:szCs w:val="20"/>
        </w:rPr>
      </w:pPr>
      <w:r w:rsidRPr="004B6010">
        <w:rPr>
          <w:rStyle w:val="apple-converted-space"/>
          <w:rFonts w:ascii="Times New Roman" w:hAnsi="Times New Roman"/>
          <w:color w:val="000000" w:themeColor="text1"/>
          <w:sz w:val="20"/>
          <w:szCs w:val="20"/>
          <w:shd w:val="clear" w:color="auto" w:fill="FBFBFB"/>
        </w:rPr>
        <w:t>[</w:t>
      </w:r>
      <w:r w:rsidR="00E7754A">
        <w:rPr>
          <w:rStyle w:val="apple-converted-space"/>
          <w:rFonts w:ascii="Times New Roman" w:hAnsi="Times New Roman"/>
          <w:color w:val="000000" w:themeColor="text1"/>
          <w:sz w:val="20"/>
          <w:szCs w:val="20"/>
          <w:shd w:val="clear" w:color="auto" w:fill="FBFBFB"/>
        </w:rPr>
        <w:t>Additional file 5: Table S4</w:t>
      </w:r>
      <w:r w:rsidRPr="004B6010">
        <w:rPr>
          <w:rStyle w:val="apple-converted-space"/>
          <w:rFonts w:ascii="Times New Roman" w:hAnsi="Times New Roman"/>
          <w:color w:val="000000" w:themeColor="text1"/>
          <w:sz w:val="20"/>
          <w:szCs w:val="20"/>
          <w:shd w:val="clear" w:color="auto" w:fill="FBFBFB"/>
        </w:rPr>
        <w:t>]</w:t>
      </w:r>
    </w:p>
    <w:tbl>
      <w:tblPr>
        <w:tblpPr w:leftFromText="180" w:rightFromText="180" w:vertAnchor="text" w:horzAnchor="page" w:tblpX="1189" w:tblpY="266"/>
        <w:tblW w:w="1031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943"/>
        <w:gridCol w:w="1134"/>
        <w:gridCol w:w="1134"/>
        <w:gridCol w:w="284"/>
        <w:gridCol w:w="1134"/>
        <w:gridCol w:w="1134"/>
        <w:gridCol w:w="236"/>
        <w:gridCol w:w="47"/>
        <w:gridCol w:w="945"/>
        <w:gridCol w:w="189"/>
        <w:gridCol w:w="1134"/>
      </w:tblGrid>
      <w:tr w:rsidR="004B6010" w:rsidRPr="004B6010" w:rsidTr="005D44D6">
        <w:tc>
          <w:tcPr>
            <w:tcW w:w="2943" w:type="dxa"/>
            <w:vMerge w:val="restart"/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4B6010" w:rsidRPr="004B6010" w:rsidRDefault="004B6010" w:rsidP="005D44D6">
            <w:pPr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Overweight </w:t>
            </w:r>
            <w:r w:rsidRPr="004B6010">
              <w:rPr>
                <w:rFonts w:ascii="Times New Roman" w:eastAsia="Batang" w:hAnsi="Times New Roman"/>
                <w:b/>
                <w:i/>
                <w:color w:val="000000" w:themeColor="text1"/>
                <w:sz w:val="20"/>
                <w:szCs w:val="20"/>
              </w:rPr>
              <w:t>vs.</w:t>
            </w:r>
            <w:r w:rsidRPr="004B601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 Normal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4B6010" w:rsidRPr="004B6010" w:rsidRDefault="004B601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  <w:t>O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riginal result</w:t>
            </w:r>
            <w:r w:rsidR="00A137E3" w:rsidRPr="00546080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84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4B6010" w:rsidRPr="004B6010" w:rsidRDefault="004B6010" w:rsidP="005D44D6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</w:tcPr>
          <w:p w:rsidR="004B6010" w:rsidRPr="004B6010" w:rsidRDefault="004B601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+ T2DM covar.</w:t>
            </w:r>
            <w:r w:rsidR="00A137E3" w:rsidRPr="00546080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:rsidR="004B6010" w:rsidRPr="004B6010" w:rsidRDefault="004B601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15" w:type="dxa"/>
            <w:gridSpan w:val="4"/>
            <w:tcBorders>
              <w:bottom w:val="nil"/>
            </w:tcBorders>
          </w:tcPr>
          <w:p w:rsidR="004B6010" w:rsidRPr="004B6010" w:rsidRDefault="004B6010" w:rsidP="005D44D6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+ Med of T2DM covar.</w:t>
            </w:r>
            <w:r w:rsidR="00A137E3" w:rsidRPr="00546080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A137E3" w:rsidRPr="004B6010" w:rsidTr="005D44D6">
        <w:tc>
          <w:tcPr>
            <w:tcW w:w="2943" w:type="dxa"/>
            <w:vMerge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Coefficient</w:t>
            </w:r>
            <w:r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Adj. </w:t>
            </w:r>
            <w:r w:rsidRPr="00546080">
              <w:rPr>
                <w:rFonts w:ascii="Times New Roman" w:hAnsi="Times New Roman"/>
                <w:i/>
                <w:color w:val="000000" w:themeColor="text1"/>
                <w:sz w:val="17"/>
                <w:szCs w:val="17"/>
              </w:rPr>
              <w:t>P</w:t>
            </w: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 value</w:t>
            </w:r>
            <w:r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84" w:type="dxa"/>
            <w:tcBorders>
              <w:top w:val="nil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hAnsi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Coefficient</w:t>
            </w:r>
            <w:r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Adj. </w:t>
            </w:r>
            <w:r w:rsidRPr="00546080">
              <w:rPr>
                <w:rFonts w:ascii="Times New Roman" w:hAnsi="Times New Roman"/>
                <w:i/>
                <w:color w:val="000000" w:themeColor="text1"/>
                <w:sz w:val="17"/>
                <w:szCs w:val="17"/>
              </w:rPr>
              <w:t>P</w:t>
            </w: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 value</w:t>
            </w:r>
            <w:r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c</w:t>
            </w:r>
          </w:p>
        </w:tc>
        <w:tc>
          <w:tcPr>
            <w:tcW w:w="283" w:type="dxa"/>
            <w:gridSpan w:val="2"/>
            <w:tcBorders>
              <w:top w:val="nil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>Coefficient</w:t>
            </w:r>
            <w:r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17"/>
                <w:szCs w:val="17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Adj. </w:t>
            </w:r>
            <w:r w:rsidRPr="00546080">
              <w:rPr>
                <w:rFonts w:ascii="Times New Roman" w:hAnsi="Times New Roman"/>
                <w:i/>
                <w:color w:val="000000" w:themeColor="text1"/>
                <w:sz w:val="17"/>
                <w:szCs w:val="17"/>
              </w:rPr>
              <w:t>P</w:t>
            </w:r>
            <w:r w:rsidRPr="00546080">
              <w:rPr>
                <w:rFonts w:ascii="Times New Roman" w:hAnsi="Times New Roman"/>
                <w:color w:val="000000" w:themeColor="text1"/>
                <w:sz w:val="17"/>
                <w:szCs w:val="17"/>
              </w:rPr>
              <w:t xml:space="preserve"> value</w:t>
            </w:r>
            <w:r>
              <w:rPr>
                <w:rFonts w:ascii="Times New Roman" w:hAnsi="Times New Roman"/>
                <w:color w:val="000000" w:themeColor="text1"/>
                <w:sz w:val="17"/>
                <w:szCs w:val="17"/>
                <w:vertAlign w:val="superscript"/>
              </w:rPr>
              <w:t>c</w:t>
            </w:r>
          </w:p>
        </w:tc>
      </w:tr>
      <w:tr w:rsidR="00A137E3" w:rsidRPr="004B6010" w:rsidTr="005D44D6">
        <w:tc>
          <w:tcPr>
            <w:tcW w:w="2943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yanobacteria YS2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double" w:sz="4" w:space="0" w:color="auto"/>
            </w:tcBorders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323" w:type="dxa"/>
            <w:gridSpan w:val="2"/>
            <w:tcBorders>
              <w:top w:val="double" w:sz="4" w:space="0" w:color="auto"/>
            </w:tcBorders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Desulfovibrio</w:t>
            </w:r>
            <w:r>
              <w:rPr>
                <w:rFonts w:ascii="Times New Roman" w:eastAsia="Malgun Gothic" w:hAnsi="Times New Roman" w:hint="eastAsia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323" w:type="dxa"/>
            <w:gridSpan w:val="2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Bacteroidales unknown family unknown genus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87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383</w:t>
            </w:r>
          </w:p>
        </w:tc>
        <w:tc>
          <w:tcPr>
            <w:tcW w:w="1323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 w:hint="eastAsia"/>
                <w:b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Paraprevotellaceae CF231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1.51×10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4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1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.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18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1323" w:type="dxa"/>
            <w:gridSpan w:val="2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 w:hint="eastAsia"/>
                <w:b/>
                <w:color w:val="000000" w:themeColor="text1"/>
                <w:sz w:val="20"/>
                <w:szCs w:val="20"/>
              </w:rPr>
              <w:t>2.24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Acidaminococcus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24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323" w:type="dxa"/>
            <w:gridSpan w:val="2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Lactobacillales unknown family unknown genus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8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323" w:type="dxa"/>
            <w:gridSpan w:val="2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Lactococcus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97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99</w:t>
            </w:r>
          </w:p>
        </w:tc>
        <w:tc>
          <w:tcPr>
            <w:tcW w:w="1323" w:type="dxa"/>
            <w:gridSpan w:val="2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A137E3" w:rsidRPr="004B6010" w:rsidTr="005D44D6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Eggerthella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0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.091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4B6010" w:rsidRPr="004B6010" w:rsidTr="005D44D6">
        <w:tc>
          <w:tcPr>
            <w:tcW w:w="2943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  <w:p w:rsidR="004B6010" w:rsidRPr="004B6010" w:rsidRDefault="004B6010" w:rsidP="005D44D6">
            <w:pPr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Obese </w:t>
            </w:r>
            <w:r w:rsidRPr="004B6010">
              <w:rPr>
                <w:rFonts w:ascii="Times New Roman" w:eastAsia="Batang" w:hAnsi="Times New Roman"/>
                <w:b/>
                <w:i/>
                <w:color w:val="000000" w:themeColor="text1"/>
                <w:sz w:val="20"/>
                <w:szCs w:val="20"/>
              </w:rPr>
              <w:t>vs.</w:t>
            </w:r>
            <w:r w:rsidRPr="004B601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 Normal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4B6010" w:rsidRPr="004B6010" w:rsidRDefault="004B601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double" w:sz="4" w:space="0" w:color="auto"/>
            </w:tcBorders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bottom w:val="double" w:sz="4" w:space="0" w:color="auto"/>
            </w:tcBorders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137E3" w:rsidRPr="004B6010" w:rsidTr="005D44D6">
        <w:tc>
          <w:tcPr>
            <w:tcW w:w="2943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Acidaminococcus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36" w:type="dxa"/>
            <w:tcBorders>
              <w:top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double" w:sz="4" w:space="0" w:color="auto"/>
            </w:tcBorders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323" w:type="dxa"/>
            <w:gridSpan w:val="2"/>
            <w:tcBorders>
              <w:top w:val="double" w:sz="4" w:space="0" w:color="auto"/>
            </w:tcBorders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Paraprevotellaceae CF231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226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238</w:t>
            </w:r>
          </w:p>
        </w:tc>
        <w:tc>
          <w:tcPr>
            <w:tcW w:w="1323" w:type="dxa"/>
            <w:gridSpan w:val="2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.820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Megasphaera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5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3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323" w:type="dxa"/>
            <w:gridSpan w:val="2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.143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tsuokella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1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94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323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Eggerthella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7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23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A137E3" w:rsidRPr="004B6010" w:rsidTr="005D44D6">
        <w:tc>
          <w:tcPr>
            <w:tcW w:w="2943" w:type="dxa"/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Christensenellaceae </w:t>
            </w: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unknown genus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5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0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134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323" w:type="dxa"/>
            <w:gridSpan w:val="2"/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A137E3" w:rsidRPr="004B6010" w:rsidTr="005D44D6"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Clostridiales unknown family unknown genu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-0.06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-0.0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-0.0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323" w:type="dxa"/>
            <w:gridSpan w:val="2"/>
            <w:tcBorders>
              <w:bottom w:val="single" w:sz="4" w:space="0" w:color="auto"/>
            </w:tcBorders>
            <w:vAlign w:val="center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4B6010" w:rsidRPr="004B6010" w:rsidTr="005D44D6">
        <w:tc>
          <w:tcPr>
            <w:tcW w:w="2943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4B6010" w:rsidRPr="004B6010" w:rsidRDefault="004B6010" w:rsidP="005D44D6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  <w:p w:rsidR="004B6010" w:rsidRPr="004B6010" w:rsidRDefault="004B6010" w:rsidP="005D44D6">
            <w:pPr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Obese </w:t>
            </w:r>
            <w:r w:rsidRPr="004B6010">
              <w:rPr>
                <w:rFonts w:ascii="Times New Roman" w:eastAsia="Batang" w:hAnsi="Times New Roman"/>
                <w:b/>
                <w:i/>
                <w:color w:val="000000" w:themeColor="text1"/>
                <w:sz w:val="20"/>
                <w:szCs w:val="20"/>
              </w:rPr>
              <w:t>vs.</w:t>
            </w:r>
            <w:r w:rsidRPr="004B6010">
              <w:rPr>
                <w:rFonts w:ascii="Times New Roman" w:eastAsia="Batang" w:hAnsi="Times New Roman"/>
                <w:b/>
                <w:color w:val="000000" w:themeColor="text1"/>
                <w:sz w:val="20"/>
                <w:szCs w:val="20"/>
              </w:rPr>
              <w:t xml:space="preserve"> Overweight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4B6010" w:rsidRPr="004B6010" w:rsidRDefault="004B6010" w:rsidP="005D44D6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double" w:sz="4" w:space="0" w:color="auto"/>
            </w:tcBorders>
            <w:vAlign w:val="center"/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23" w:type="dxa"/>
            <w:gridSpan w:val="2"/>
            <w:tcBorders>
              <w:bottom w:val="double" w:sz="4" w:space="0" w:color="auto"/>
            </w:tcBorders>
          </w:tcPr>
          <w:p w:rsidR="004B6010" w:rsidRPr="004B6010" w:rsidRDefault="004B6010" w:rsidP="005D44D6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137E3" w:rsidRPr="004B6010" w:rsidTr="005D44D6">
        <w:tc>
          <w:tcPr>
            <w:tcW w:w="29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Acidaminococcus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504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1.87×10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351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297</w:t>
            </w:r>
          </w:p>
        </w:tc>
        <w:tc>
          <w:tcPr>
            <w:tcW w:w="1323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A137E3" w:rsidRPr="004B6010" w:rsidTr="005D44D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tsuokella</w:t>
            </w:r>
            <w:r>
              <w:rPr>
                <w:rFonts w:ascii="Times New Roman" w:eastAsia="Malgun Gothic" w:hAnsi="Times New Roman"/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2.61×10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4.87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3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1.27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×10</w:t>
            </w: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  <w:vertAlign w:val="superscript"/>
              </w:rPr>
              <w:t>-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</w:tr>
      <w:tr w:rsidR="00A137E3" w:rsidRPr="004B6010" w:rsidTr="005D44D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Akkermansi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-0.2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-0.2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-0.2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A137E3" w:rsidRPr="004B6010" w:rsidTr="005D44D6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hristensenellaceae</w:t>
            </w: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 xml:space="preserve"> unknown genus</w:t>
            </w:r>
            <w:r>
              <w:rPr>
                <w:rFonts w:ascii="Times New Roman" w:eastAsia="Malgun Gothic" w:hAnsi="Times New Roman" w:hint="eastAsia"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1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2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</w:rPr>
              <w:t>-0.</w:t>
            </w: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027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</w:p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A137E3" w:rsidRPr="004B6010" w:rsidTr="005D44D6"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  <w:r w:rsidRPr="00546080"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  <w:t>Adlercreutzi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A137E3" w:rsidRPr="004B6010" w:rsidRDefault="00A137E3" w:rsidP="00A137E3">
            <w:pPr>
              <w:jc w:val="center"/>
              <w:rPr>
                <w:rFonts w:ascii="Times New Roman" w:eastAsia="Batang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1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vAlign w:val="bottom"/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="Times New Roman" w:hAnsi="Times New Roman"/>
                <w:b/>
                <w:color w:val="000000" w:themeColor="text1"/>
                <w:sz w:val="20"/>
                <w:szCs w:val="20"/>
              </w:rPr>
              <w:t>0.1</w:t>
            </w: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23" w:type="dxa"/>
            <w:gridSpan w:val="2"/>
            <w:tcBorders>
              <w:top w:val="single" w:sz="4" w:space="0" w:color="auto"/>
            </w:tcBorders>
          </w:tcPr>
          <w:p w:rsidR="00A137E3" w:rsidRPr="004B6010" w:rsidRDefault="00A137E3" w:rsidP="00A137E3">
            <w:pPr>
              <w:jc w:val="center"/>
              <w:rPr>
                <w:rFonts w:ascii="Times New Roman" w:eastAsiaTheme="minorEastAsia" w:hAnsi="Times New Roman"/>
                <w:b/>
                <w:color w:val="000000" w:themeColor="text1"/>
                <w:sz w:val="20"/>
                <w:szCs w:val="20"/>
              </w:rPr>
            </w:pPr>
            <w:r w:rsidRPr="004B6010">
              <w:rPr>
                <w:rFonts w:ascii="Times New Roman" w:eastAsiaTheme="minorEastAsia" w:hAnsi="Times New Roman" w:hint="eastAsia"/>
                <w:b/>
                <w:color w:val="000000" w:themeColor="text1"/>
                <w:sz w:val="20"/>
                <w:szCs w:val="20"/>
              </w:rPr>
              <w:t>0.023</w:t>
            </w:r>
          </w:p>
        </w:tc>
      </w:tr>
    </w:tbl>
    <w:p w:rsidR="00A137E3" w:rsidRDefault="00A137E3" w:rsidP="00A137E3">
      <w:pPr>
        <w:rPr>
          <w:rFonts w:ascii="Times New Roman" w:hAnsi="Times New Roman"/>
          <w:color w:val="000000" w:themeColor="text1"/>
          <w:sz w:val="18"/>
          <w:szCs w:val="18"/>
          <w:vertAlign w:val="superscript"/>
        </w:rPr>
      </w:pPr>
    </w:p>
    <w:p w:rsidR="00A137E3" w:rsidRDefault="00A137E3" w:rsidP="00A137E3">
      <w:pPr>
        <w:rPr>
          <w:rFonts w:ascii="Times New Roman" w:hAnsi="Times New Roman"/>
          <w:sz w:val="20"/>
          <w:szCs w:val="20"/>
        </w:rPr>
      </w:pPr>
      <w:r w:rsidRPr="00546080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a</w:t>
      </w:r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Adjusted for age and sex, plus diet when it’s applicable</w:t>
      </w:r>
      <w:r w:rsidRPr="00D44FC7">
        <w:rPr>
          <w:rFonts w:ascii="Times New Roman" w:eastAsia="Malgun Gothic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Malgun Gothic" w:hAnsi="Times New Roman"/>
          <w:sz w:val="20"/>
          <w:szCs w:val="20"/>
          <w:vertAlign w:val="superscript"/>
        </w:rPr>
        <w:t>d,e,f</w:t>
      </w:r>
      <w:r>
        <w:rPr>
          <w:rFonts w:ascii="Times New Roman" w:hAnsi="Times New Roman"/>
          <w:sz w:val="20"/>
          <w:szCs w:val="20"/>
        </w:rPr>
        <w:t xml:space="preserve">. </w:t>
      </w:r>
    </w:p>
    <w:p w:rsidR="00A137E3" w:rsidRPr="00546080" w:rsidRDefault="00A137E3" w:rsidP="00A137E3">
      <w:pPr>
        <w:rPr>
          <w:rFonts w:ascii="Times New Roman" w:eastAsia="Malgun Gothic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>b</w:t>
      </w:r>
      <w:r w:rsidRPr="00546080">
        <w:rPr>
          <w:rFonts w:ascii="Times New Roman" w:hAnsi="Times New Roman"/>
          <w:color w:val="000000" w:themeColor="text1"/>
          <w:sz w:val="18"/>
          <w:szCs w:val="18"/>
          <w:vertAlign w:val="superscript"/>
        </w:rPr>
        <w:t xml:space="preserve"> </w:t>
      </w:r>
      <w:r w:rsidRPr="00546080">
        <w:rPr>
          <w:rFonts w:ascii="Times New Roman" w:eastAsia="Malgun Gothic" w:hAnsi="Times New Roman"/>
          <w:color w:val="000000" w:themeColor="text1"/>
          <w:sz w:val="20"/>
          <w:szCs w:val="20"/>
        </w:rPr>
        <w:t>Coefficient (log2 ratio) driven by zero-inflated Gaussian mixture model (fitZig) using metageomeSeq package.</w:t>
      </w:r>
    </w:p>
    <w:p w:rsidR="00A137E3" w:rsidRPr="0059108B" w:rsidRDefault="00A137E3" w:rsidP="00A137E3">
      <w:pPr>
        <w:rPr>
          <w:rFonts w:ascii="Times New Roman" w:eastAsia="Malgun Gothic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 w:rsidRPr="0059108B">
        <w:rPr>
          <w:rFonts w:ascii="Times New Roman" w:hAnsi="Times New Roman"/>
          <w:sz w:val="20"/>
          <w:szCs w:val="20"/>
        </w:rPr>
        <w:t xml:space="preserve"> Applied by Bonferroni multiple comparison correction</w:t>
      </w:r>
      <w:r w:rsidRPr="0059108B">
        <w:rPr>
          <w:rFonts w:ascii="Times New Roman" w:eastAsia="Malgun Gothic" w:hAnsi="Times New Roman" w:hint="eastAsia"/>
          <w:sz w:val="20"/>
          <w:szCs w:val="20"/>
        </w:rPr>
        <w:t>.</w:t>
      </w:r>
    </w:p>
    <w:p w:rsidR="00A137E3" w:rsidRPr="001F1B2B" w:rsidRDefault="00A137E3" w:rsidP="00A137E3">
      <w:pPr>
        <w:rPr>
          <w:rFonts w:ascii="Times New Roman" w:eastAsia="Malgun Gothic" w:hAnsi="Times New Roman"/>
          <w:sz w:val="20"/>
          <w:szCs w:val="20"/>
        </w:rPr>
      </w:pPr>
      <w:r>
        <w:rPr>
          <w:rFonts w:ascii="Times New Roman" w:eastAsia="Malgun Gothic" w:hAnsi="Times New Roman"/>
          <w:sz w:val="20"/>
          <w:szCs w:val="20"/>
          <w:vertAlign w:val="superscript"/>
        </w:rPr>
        <w:t>d</w:t>
      </w:r>
      <w:r w:rsidRPr="0059108B">
        <w:rPr>
          <w:rFonts w:ascii="Times New Roman" w:eastAsia="Malgun Gothic" w:hAnsi="Times New Roman" w:hint="eastAsia"/>
          <w:sz w:val="20"/>
          <w:szCs w:val="20"/>
        </w:rPr>
        <w:t xml:space="preserve"> </w:t>
      </w:r>
      <w:r w:rsidRPr="001F1B2B">
        <w:rPr>
          <w:rFonts w:ascii="Times New Roman" w:eastAsia="Malgun Gothic" w:hAnsi="Times New Roman"/>
          <w:sz w:val="20"/>
          <w:szCs w:val="20"/>
        </w:rPr>
        <w:t>Additionally adjusted for fat and total calorie intake.</w:t>
      </w:r>
    </w:p>
    <w:p w:rsidR="00A137E3" w:rsidRPr="001F1B2B" w:rsidRDefault="00A137E3" w:rsidP="00A137E3">
      <w:pPr>
        <w:rPr>
          <w:rFonts w:ascii="Times New Roman" w:eastAsia="Malgun Gothic" w:hAnsi="Times New Roman"/>
          <w:sz w:val="20"/>
          <w:szCs w:val="20"/>
        </w:rPr>
      </w:pPr>
      <w:r>
        <w:rPr>
          <w:rFonts w:ascii="Times New Roman" w:eastAsia="Malgun Gothic" w:hAnsi="Times New Roman"/>
          <w:sz w:val="20"/>
          <w:szCs w:val="20"/>
          <w:vertAlign w:val="superscript"/>
        </w:rPr>
        <w:t>e</w:t>
      </w:r>
      <w:r w:rsidRPr="001F1B2B">
        <w:rPr>
          <w:rFonts w:ascii="Times New Roman" w:eastAsia="Malgun Gothic" w:hAnsi="Times New Roman"/>
          <w:sz w:val="20"/>
          <w:szCs w:val="20"/>
        </w:rPr>
        <w:t xml:space="preserve"> Additionally adjusted for fiber and total calorie intake.</w:t>
      </w:r>
    </w:p>
    <w:p w:rsidR="00A137E3" w:rsidRPr="001F1B2B" w:rsidRDefault="00A137E3" w:rsidP="00A137E3">
      <w:pPr>
        <w:rPr>
          <w:rFonts w:ascii="Times New Roman" w:eastAsia="Malgun Gothic" w:hAnsi="Times New Roman"/>
          <w:sz w:val="20"/>
          <w:szCs w:val="20"/>
        </w:rPr>
      </w:pPr>
      <w:r>
        <w:rPr>
          <w:rFonts w:ascii="Times New Roman" w:eastAsia="Malgun Gothic" w:hAnsi="Times New Roman"/>
          <w:sz w:val="20"/>
          <w:szCs w:val="20"/>
          <w:vertAlign w:val="superscript"/>
        </w:rPr>
        <w:t>f</w:t>
      </w:r>
      <w:r w:rsidRPr="001F1B2B">
        <w:rPr>
          <w:rFonts w:ascii="Times New Roman" w:eastAsia="Malgun Gothic" w:hAnsi="Times New Roman"/>
          <w:sz w:val="20"/>
          <w:szCs w:val="20"/>
        </w:rPr>
        <w:t xml:space="preserve"> Additionally adjusted for carbohydrate and total calorie intake.</w:t>
      </w:r>
      <w:bookmarkStart w:id="0" w:name="_GoBack"/>
      <w:bookmarkEnd w:id="0"/>
    </w:p>
    <w:p w:rsidR="00BE0980" w:rsidRPr="00A137E3" w:rsidRDefault="00BE0980">
      <w:pPr>
        <w:rPr>
          <w:color w:val="000000" w:themeColor="text1"/>
        </w:rPr>
      </w:pPr>
    </w:p>
    <w:sectPr w:rsidR="00BE0980" w:rsidRPr="00A137E3" w:rsidSect="00F3116D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oNotDisplayPageBoundaries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4B6010"/>
    <w:rsid w:val="00090800"/>
    <w:rsid w:val="0010047A"/>
    <w:rsid w:val="00162730"/>
    <w:rsid w:val="00183545"/>
    <w:rsid w:val="00187BEE"/>
    <w:rsid w:val="001A5BAE"/>
    <w:rsid w:val="001A6D10"/>
    <w:rsid w:val="002033EA"/>
    <w:rsid w:val="002333D3"/>
    <w:rsid w:val="00241C8E"/>
    <w:rsid w:val="00273FCB"/>
    <w:rsid w:val="002748A7"/>
    <w:rsid w:val="0029456F"/>
    <w:rsid w:val="0029615A"/>
    <w:rsid w:val="002A4139"/>
    <w:rsid w:val="002C606C"/>
    <w:rsid w:val="003200ED"/>
    <w:rsid w:val="003278F6"/>
    <w:rsid w:val="0038515D"/>
    <w:rsid w:val="003A16D1"/>
    <w:rsid w:val="003B29C5"/>
    <w:rsid w:val="003F0C7B"/>
    <w:rsid w:val="004010BF"/>
    <w:rsid w:val="00450A05"/>
    <w:rsid w:val="00473974"/>
    <w:rsid w:val="004A5599"/>
    <w:rsid w:val="004B2FBA"/>
    <w:rsid w:val="004B539C"/>
    <w:rsid w:val="004B6010"/>
    <w:rsid w:val="005110F1"/>
    <w:rsid w:val="00537656"/>
    <w:rsid w:val="005618CF"/>
    <w:rsid w:val="005A4F3B"/>
    <w:rsid w:val="0061595C"/>
    <w:rsid w:val="00623831"/>
    <w:rsid w:val="00637466"/>
    <w:rsid w:val="00656152"/>
    <w:rsid w:val="006569B2"/>
    <w:rsid w:val="006C5B9D"/>
    <w:rsid w:val="00740428"/>
    <w:rsid w:val="00754151"/>
    <w:rsid w:val="00762B20"/>
    <w:rsid w:val="00795CBD"/>
    <w:rsid w:val="007B6919"/>
    <w:rsid w:val="007D263A"/>
    <w:rsid w:val="007D7D7F"/>
    <w:rsid w:val="007E6CE2"/>
    <w:rsid w:val="008232E7"/>
    <w:rsid w:val="00882ACA"/>
    <w:rsid w:val="008E33FA"/>
    <w:rsid w:val="00901E6E"/>
    <w:rsid w:val="00961DEE"/>
    <w:rsid w:val="00970535"/>
    <w:rsid w:val="009D7391"/>
    <w:rsid w:val="009E69B2"/>
    <w:rsid w:val="00A137E3"/>
    <w:rsid w:val="00A23B13"/>
    <w:rsid w:val="00A55FD7"/>
    <w:rsid w:val="00A83E31"/>
    <w:rsid w:val="00A86631"/>
    <w:rsid w:val="00AD43B7"/>
    <w:rsid w:val="00B06603"/>
    <w:rsid w:val="00B10593"/>
    <w:rsid w:val="00B430B4"/>
    <w:rsid w:val="00B641F1"/>
    <w:rsid w:val="00B80ABD"/>
    <w:rsid w:val="00B83CBD"/>
    <w:rsid w:val="00BA5110"/>
    <w:rsid w:val="00BC2991"/>
    <w:rsid w:val="00BE0980"/>
    <w:rsid w:val="00BF4971"/>
    <w:rsid w:val="00C243B5"/>
    <w:rsid w:val="00C31C1D"/>
    <w:rsid w:val="00C63796"/>
    <w:rsid w:val="00C85422"/>
    <w:rsid w:val="00CB5DF3"/>
    <w:rsid w:val="00CD7BFD"/>
    <w:rsid w:val="00CF35FC"/>
    <w:rsid w:val="00D40A68"/>
    <w:rsid w:val="00D40DA7"/>
    <w:rsid w:val="00D44E2F"/>
    <w:rsid w:val="00D55D43"/>
    <w:rsid w:val="00D5712B"/>
    <w:rsid w:val="00D64286"/>
    <w:rsid w:val="00D81AED"/>
    <w:rsid w:val="00D90C98"/>
    <w:rsid w:val="00D936F1"/>
    <w:rsid w:val="00DA2C7C"/>
    <w:rsid w:val="00DB6C34"/>
    <w:rsid w:val="00DE6837"/>
    <w:rsid w:val="00E138DE"/>
    <w:rsid w:val="00E31E0F"/>
    <w:rsid w:val="00E7754A"/>
    <w:rsid w:val="00EA3C70"/>
    <w:rsid w:val="00ED117D"/>
    <w:rsid w:val="00EF0C94"/>
    <w:rsid w:val="00F2133B"/>
    <w:rsid w:val="00F21E6F"/>
    <w:rsid w:val="00F3116D"/>
    <w:rsid w:val="00F77EF8"/>
    <w:rsid w:val="00F878A4"/>
    <w:rsid w:val="00FB3841"/>
    <w:rsid w:val="00FE1A67"/>
    <w:rsid w:val="00FF3F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6010"/>
    <w:rPr>
      <w:rFonts w:ascii="Cambria" w:eastAsia="MS Mincho" w:hAnsi="Cambria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4B60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70</Characters>
  <Application>Microsoft Office Word</Application>
  <DocSecurity>0</DocSecurity>
  <Lines>261</Lines>
  <Paragraphs>184</Paragraphs>
  <ScaleCrop>false</ScaleCrop>
  <Company/>
  <LinksUpToDate>false</LinksUpToDate>
  <CharactersWithSpaces>1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jun Yun</dc:creator>
  <cp:keywords/>
  <dc:description/>
  <cp:lastModifiedBy>JBODONZO</cp:lastModifiedBy>
  <cp:revision>3</cp:revision>
  <dcterms:created xsi:type="dcterms:W3CDTF">2017-04-19T09:28:00Z</dcterms:created>
  <dcterms:modified xsi:type="dcterms:W3CDTF">2017-06-20T03:09:00Z</dcterms:modified>
</cp:coreProperties>
</file>